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D0E58" w14:textId="003C8B25" w:rsidR="002545F7" w:rsidRPr="00862F53" w:rsidRDefault="002545F7" w:rsidP="002545F7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>TABLE S</w:t>
      </w:r>
      <w:r w:rsidR="0046338F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>3</w:t>
      </w: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Per protocol AP treatment outcomes on Day 42</w:t>
      </w:r>
    </w:p>
    <w:tbl>
      <w:tblPr>
        <w:tblStyle w:val="TableGrid"/>
        <w:tblW w:w="128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2086"/>
        <w:gridCol w:w="1976"/>
        <w:gridCol w:w="2031"/>
        <w:gridCol w:w="2086"/>
        <w:gridCol w:w="2196"/>
      </w:tblGrid>
      <w:tr w:rsidR="00707380" w:rsidRPr="002545F7" w14:paraId="43A039A1" w14:textId="77777777" w:rsidTr="00721FD0">
        <w:tc>
          <w:tcPr>
            <w:tcW w:w="2430" w:type="dxa"/>
          </w:tcPr>
          <w:p w14:paraId="269C1C23" w14:textId="77777777" w:rsidR="00707380" w:rsidRPr="002545F7" w:rsidRDefault="00707380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Treatment outcome</w:t>
            </w:r>
          </w:p>
        </w:tc>
        <w:tc>
          <w:tcPr>
            <w:tcW w:w="2086" w:type="dxa"/>
          </w:tcPr>
          <w:p w14:paraId="4DF04035" w14:textId="19CEDECA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GH</w:t>
            </w:r>
            <w:r w:rsidRPr="002545F7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</w:rPr>
              <w:t>65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76" w:type="dxa"/>
          </w:tcPr>
          <w:p w14:paraId="14DC14C3" w14:textId="05AA2F8C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MH (N=</w:t>
            </w:r>
            <w:r>
              <w:rPr>
                <w:rFonts w:ascii="Times New Roman" w:hAnsi="Times New Roman" w:cs="Times New Roman"/>
                <w:b/>
                <w:bCs/>
              </w:rPr>
              <w:t>78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31" w:type="dxa"/>
          </w:tcPr>
          <w:p w14:paraId="5A1538B5" w14:textId="3B3BEA15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H</w:t>
            </w:r>
            <w:r w:rsidRPr="002545F7">
              <w:rPr>
                <w:rFonts w:ascii="Times New Roman" w:hAnsi="Times New Roman" w:cs="Times New Roman"/>
                <w:b/>
                <w:bCs/>
              </w:rPr>
              <w:t xml:space="preserve"> (N=8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86" w:type="dxa"/>
          </w:tcPr>
          <w:p w14:paraId="7B2D569C" w14:textId="57229ED6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H (N=</w:t>
            </w:r>
            <w:r>
              <w:rPr>
                <w:rFonts w:ascii="Times New Roman" w:hAnsi="Times New Roman" w:cs="Times New Roman"/>
                <w:b/>
                <w:bCs/>
              </w:rPr>
              <w:t>42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96" w:type="dxa"/>
          </w:tcPr>
          <w:p w14:paraId="367C8BF8" w14:textId="5E4D5D84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Total (N=</w:t>
            </w:r>
            <w:r>
              <w:rPr>
                <w:rFonts w:ascii="Times New Roman" w:hAnsi="Times New Roman" w:cs="Times New Roman"/>
                <w:b/>
                <w:bCs/>
              </w:rPr>
              <w:t>271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07380" w:rsidRPr="002545F7" w14:paraId="035F7DCA" w14:textId="77777777" w:rsidTr="00721FD0">
        <w:tc>
          <w:tcPr>
            <w:tcW w:w="2430" w:type="dxa"/>
          </w:tcPr>
          <w:p w14:paraId="46C4D394" w14:textId="1FF07049" w:rsidR="00707380" w:rsidRDefault="00707380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PCR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2545F7">
              <w:rPr>
                <w:rFonts w:ascii="Times New Roman" w:hAnsi="Times New Roman" w:cs="Times New Roman"/>
                <w:b/>
                <w:bCs/>
              </w:rPr>
              <w:t xml:space="preserve">uncorrected </w:t>
            </w:r>
          </w:p>
          <w:p w14:paraId="5BBA5264" w14:textId="4273C69F" w:rsidR="00707380" w:rsidRPr="002545F7" w:rsidRDefault="00707380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 xml:space="preserve">(Day </w:t>
            </w:r>
            <w:r>
              <w:rPr>
                <w:rFonts w:ascii="Times New Roman" w:hAnsi="Times New Roman" w:cs="Times New Roman"/>
                <w:b/>
                <w:bCs/>
              </w:rPr>
              <w:t>42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86" w:type="dxa"/>
            <w:shd w:val="clear" w:color="auto" w:fill="BFBFBF"/>
          </w:tcPr>
          <w:p w14:paraId="15F7B35A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BFBFBF"/>
          </w:tcPr>
          <w:p w14:paraId="5AA8422F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  <w:shd w:val="clear" w:color="auto" w:fill="BFBFBF"/>
          </w:tcPr>
          <w:p w14:paraId="03FFF1A6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shd w:val="clear" w:color="auto" w:fill="BFBFBF"/>
          </w:tcPr>
          <w:p w14:paraId="0CE6285A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  <w:shd w:val="clear" w:color="auto" w:fill="BFBFBF"/>
          </w:tcPr>
          <w:p w14:paraId="3BB7B8DD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7380" w:rsidRPr="002545F7" w14:paraId="1DDD3C17" w14:textId="77777777" w:rsidTr="00721FD0">
        <w:tc>
          <w:tcPr>
            <w:tcW w:w="2430" w:type="dxa"/>
          </w:tcPr>
          <w:p w14:paraId="0169519A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ETF</w:t>
            </w:r>
          </w:p>
          <w:p w14:paraId="14460C57" w14:textId="46C2255F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</w:tcPr>
          <w:p w14:paraId="5E54145C" w14:textId="49C5E4A0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6" w:type="dxa"/>
          </w:tcPr>
          <w:p w14:paraId="5A9DF472" w14:textId="0F6B8A95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</w:tcPr>
          <w:p w14:paraId="78B7B03F" w14:textId="727E0595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</w:tcPr>
          <w:p w14:paraId="39F1643D" w14:textId="23695986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6" w:type="dxa"/>
          </w:tcPr>
          <w:p w14:paraId="03C10237" w14:textId="3329AAF2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07380" w:rsidRPr="002545F7" w14:paraId="54B37601" w14:textId="77777777" w:rsidTr="00721FD0">
        <w:tc>
          <w:tcPr>
            <w:tcW w:w="2430" w:type="dxa"/>
          </w:tcPr>
          <w:p w14:paraId="4B5711B6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PF </w:t>
            </w:r>
          </w:p>
          <w:p w14:paraId="664F6305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</w:tcPr>
          <w:p w14:paraId="0E96AE8E" w14:textId="7C616C09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.3, 1.1-14.6)</w:t>
            </w:r>
          </w:p>
        </w:tc>
        <w:tc>
          <w:tcPr>
            <w:tcW w:w="1976" w:type="dxa"/>
          </w:tcPr>
          <w:p w14:paraId="45B33B1A" w14:textId="2BB04003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</w:tcPr>
          <w:p w14:paraId="07EF3329" w14:textId="74A43E8D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, 0.0-6.3)</w:t>
            </w:r>
          </w:p>
        </w:tc>
        <w:tc>
          <w:tcPr>
            <w:tcW w:w="2086" w:type="dxa"/>
          </w:tcPr>
          <w:p w14:paraId="1B23AC16" w14:textId="1D3053AC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0, 5.7-29.8)</w:t>
            </w:r>
          </w:p>
        </w:tc>
        <w:tc>
          <w:tcPr>
            <w:tcW w:w="2196" w:type="dxa"/>
          </w:tcPr>
          <w:p w14:paraId="469447D2" w14:textId="6725F129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8, 2.0-7.2)</w:t>
            </w:r>
          </w:p>
        </w:tc>
      </w:tr>
      <w:tr w:rsidR="00707380" w:rsidRPr="002545F7" w14:paraId="3E265B13" w14:textId="77777777" w:rsidTr="00721FD0">
        <w:tc>
          <w:tcPr>
            <w:tcW w:w="2430" w:type="dxa"/>
          </w:tcPr>
          <w:p w14:paraId="03C2F223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CF </w:t>
            </w:r>
          </w:p>
          <w:p w14:paraId="68CFE029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</w:tcPr>
          <w:p w14:paraId="09D76E9F" w14:textId="407A80CB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6" w:type="dxa"/>
          </w:tcPr>
          <w:p w14:paraId="28BB888E" w14:textId="23946A50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</w:tcPr>
          <w:p w14:paraId="3D726B4E" w14:textId="5C009C69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</w:tcPr>
          <w:p w14:paraId="698B6042" w14:textId="6206ABF9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6" w:type="dxa"/>
          </w:tcPr>
          <w:p w14:paraId="37C82138" w14:textId="35A195ED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07380" w:rsidRPr="002545F7" w14:paraId="4DFDCBDB" w14:textId="77777777" w:rsidTr="00721FD0">
        <w:tc>
          <w:tcPr>
            <w:tcW w:w="2430" w:type="dxa"/>
          </w:tcPr>
          <w:p w14:paraId="6080C590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ACPR </w:t>
            </w:r>
          </w:p>
          <w:p w14:paraId="47280119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</w:tcPr>
          <w:p w14:paraId="0FDB6EA8" w14:textId="35565B50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94.7, 85.4-98.9)</w:t>
            </w:r>
          </w:p>
        </w:tc>
        <w:tc>
          <w:tcPr>
            <w:tcW w:w="1976" w:type="dxa"/>
          </w:tcPr>
          <w:p w14:paraId="1C5A2E22" w14:textId="561653F6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100, 95.4-100)</w:t>
            </w:r>
          </w:p>
        </w:tc>
        <w:tc>
          <w:tcPr>
            <w:tcW w:w="2031" w:type="dxa"/>
          </w:tcPr>
          <w:p w14:paraId="4AA89BC1" w14:textId="01608C8C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98.8, 93.7-100)</w:t>
            </w:r>
          </w:p>
        </w:tc>
        <w:tc>
          <w:tcPr>
            <w:tcW w:w="2086" w:type="dxa"/>
          </w:tcPr>
          <w:p w14:paraId="68531E7F" w14:textId="4FC84B2F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85.0, 70.2-94.3)</w:t>
            </w:r>
          </w:p>
        </w:tc>
        <w:tc>
          <w:tcPr>
            <w:tcW w:w="2196" w:type="dxa"/>
          </w:tcPr>
          <w:p w14:paraId="1CF3AB65" w14:textId="2FB6F149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 (96.2, 92.9-98.0)</w:t>
            </w:r>
          </w:p>
        </w:tc>
      </w:tr>
      <w:tr w:rsidR="00707380" w:rsidRPr="002545F7" w14:paraId="4DA64DF6" w14:textId="77777777" w:rsidTr="00721FD0">
        <w:tc>
          <w:tcPr>
            <w:tcW w:w="2430" w:type="dxa"/>
          </w:tcPr>
          <w:p w14:paraId="1C827903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Total per protocol</w:t>
            </w:r>
          </w:p>
          <w:p w14:paraId="54692382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14:paraId="60840DA3" w14:textId="2943689C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76" w:type="dxa"/>
          </w:tcPr>
          <w:p w14:paraId="450C1722" w14:textId="5DDFE021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031" w:type="dxa"/>
          </w:tcPr>
          <w:p w14:paraId="7BE042EC" w14:textId="46315878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086" w:type="dxa"/>
          </w:tcPr>
          <w:p w14:paraId="65745430" w14:textId="60535D9D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96" w:type="dxa"/>
          </w:tcPr>
          <w:p w14:paraId="256BF9A7" w14:textId="29DE0EFE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</w:tr>
      <w:tr w:rsidR="00707380" w:rsidRPr="002545F7" w14:paraId="75FB660E" w14:textId="77777777" w:rsidTr="00721FD0">
        <w:tc>
          <w:tcPr>
            <w:tcW w:w="2430" w:type="dxa"/>
          </w:tcPr>
          <w:p w14:paraId="0009C74A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ost/withdrawn </w:t>
            </w:r>
          </w:p>
          <w:p w14:paraId="31C96DD0" w14:textId="21207765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</w:tcPr>
          <w:p w14:paraId="1786A0BF" w14:textId="51A1EDFC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2.3, 5.8-23.4)</w:t>
            </w:r>
          </w:p>
        </w:tc>
        <w:tc>
          <w:tcPr>
            <w:tcW w:w="1976" w:type="dxa"/>
          </w:tcPr>
          <w:p w14:paraId="22D17B08" w14:textId="70A6460D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</w:tcPr>
          <w:p w14:paraId="5969ABDC" w14:textId="6E1BBD3F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</w:tcPr>
          <w:p w14:paraId="45F2FB7A" w14:textId="7654B214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8, 0.8-17.4)</w:t>
            </w:r>
          </w:p>
        </w:tc>
        <w:tc>
          <w:tcPr>
            <w:tcW w:w="2196" w:type="dxa"/>
          </w:tcPr>
          <w:p w14:paraId="2725B359" w14:textId="483F8F7F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7, 1.9-6.9)</w:t>
            </w:r>
          </w:p>
        </w:tc>
      </w:tr>
      <w:tr w:rsidR="00707380" w:rsidRPr="002545F7" w14:paraId="1BA4611C" w14:textId="77777777" w:rsidTr="00721FD0">
        <w:tc>
          <w:tcPr>
            <w:tcW w:w="2430" w:type="dxa"/>
          </w:tcPr>
          <w:p w14:paraId="48871E72" w14:textId="4B279E5F" w:rsidR="00707380" w:rsidRPr="002545F7" w:rsidRDefault="00707380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>PCR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2545F7">
              <w:rPr>
                <w:rFonts w:ascii="Times New Roman" w:hAnsi="Times New Roman" w:cs="Times New Roman"/>
                <w:b/>
                <w:bCs/>
              </w:rPr>
              <w:t xml:space="preserve">corrected </w:t>
            </w:r>
          </w:p>
          <w:p w14:paraId="7DB818BF" w14:textId="1A9EF03F" w:rsidR="00707380" w:rsidRPr="00862F53" w:rsidRDefault="00707380" w:rsidP="002545F7">
            <w:pPr>
              <w:rPr>
                <w:rFonts w:ascii="Times New Roman" w:hAnsi="Times New Roman" w:cs="Times New Roman"/>
                <w:b/>
                <w:bCs/>
              </w:rPr>
            </w:pPr>
            <w:r w:rsidRPr="002545F7">
              <w:rPr>
                <w:rFonts w:ascii="Times New Roman" w:hAnsi="Times New Roman" w:cs="Times New Roman"/>
                <w:b/>
                <w:bCs/>
              </w:rPr>
              <w:t xml:space="preserve">(Day </w:t>
            </w:r>
            <w:r>
              <w:rPr>
                <w:rFonts w:ascii="Times New Roman" w:hAnsi="Times New Roman" w:cs="Times New Roman"/>
                <w:b/>
                <w:bCs/>
              </w:rPr>
              <w:t>42</w:t>
            </w:r>
            <w:r w:rsidRPr="002545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86" w:type="dxa"/>
            <w:shd w:val="clear" w:color="auto" w:fill="BFBFBF"/>
          </w:tcPr>
          <w:p w14:paraId="1A9A4204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BFBFBF"/>
          </w:tcPr>
          <w:p w14:paraId="2AE349C7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  <w:shd w:val="clear" w:color="auto" w:fill="BFBFBF"/>
          </w:tcPr>
          <w:p w14:paraId="6C922537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shd w:val="clear" w:color="auto" w:fill="BFBFBF"/>
          </w:tcPr>
          <w:p w14:paraId="3DAAAB96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  <w:shd w:val="clear" w:color="auto" w:fill="BFBFBF"/>
          </w:tcPr>
          <w:p w14:paraId="360DD0E5" w14:textId="77777777" w:rsidR="00707380" w:rsidRPr="002545F7" w:rsidRDefault="00707380" w:rsidP="00721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7380" w:rsidRPr="002545F7" w14:paraId="6B649213" w14:textId="77777777" w:rsidTr="00721FD0">
        <w:tc>
          <w:tcPr>
            <w:tcW w:w="2430" w:type="dxa"/>
          </w:tcPr>
          <w:p w14:paraId="0C2E2F9D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ETF </w:t>
            </w:r>
          </w:p>
          <w:p w14:paraId="1311DE4C" w14:textId="759114E9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</w:tcPr>
          <w:p w14:paraId="2F89CBEC" w14:textId="4C33C359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6" w:type="dxa"/>
          </w:tcPr>
          <w:p w14:paraId="5460ED0E" w14:textId="35DA486D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</w:tcPr>
          <w:p w14:paraId="25732780" w14:textId="393808EE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</w:tcPr>
          <w:p w14:paraId="4DBF252D" w14:textId="2A40AE31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6" w:type="dxa"/>
          </w:tcPr>
          <w:p w14:paraId="20C7E9D9" w14:textId="4970C8B0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07380" w:rsidRPr="002545F7" w14:paraId="2BB2A2EC" w14:textId="77777777" w:rsidTr="00721FD0">
        <w:tc>
          <w:tcPr>
            <w:tcW w:w="2430" w:type="dxa"/>
          </w:tcPr>
          <w:p w14:paraId="0C44CE5A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PF </w:t>
            </w:r>
          </w:p>
          <w:p w14:paraId="46AD1874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</w:tcPr>
          <w:p w14:paraId="798FF819" w14:textId="1069328B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.3, 1.1-14.6)</w:t>
            </w:r>
          </w:p>
        </w:tc>
        <w:tc>
          <w:tcPr>
            <w:tcW w:w="1976" w:type="dxa"/>
          </w:tcPr>
          <w:p w14:paraId="232DCEBF" w14:textId="12194010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</w:tcPr>
          <w:p w14:paraId="2F612C03" w14:textId="6BBCF0BD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, 0.0-6.3)</w:t>
            </w:r>
          </w:p>
        </w:tc>
        <w:tc>
          <w:tcPr>
            <w:tcW w:w="2086" w:type="dxa"/>
          </w:tcPr>
          <w:p w14:paraId="3DE23287" w14:textId="1DEFF08C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1, 1.7-21.9)</w:t>
            </w:r>
          </w:p>
        </w:tc>
        <w:tc>
          <w:tcPr>
            <w:tcW w:w="2196" w:type="dxa"/>
          </w:tcPr>
          <w:p w14:paraId="3FABD86F" w14:textId="1F8608C9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7, 1.2-5.8)</w:t>
            </w:r>
          </w:p>
        </w:tc>
      </w:tr>
      <w:tr w:rsidR="00707380" w:rsidRPr="002545F7" w14:paraId="5332A5AD" w14:textId="77777777" w:rsidTr="00721FD0">
        <w:trPr>
          <w:trHeight w:val="310"/>
        </w:trPr>
        <w:tc>
          <w:tcPr>
            <w:tcW w:w="2430" w:type="dxa"/>
          </w:tcPr>
          <w:p w14:paraId="7F210C8D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CF </w:t>
            </w:r>
          </w:p>
          <w:p w14:paraId="300429B2" w14:textId="59DC29D3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</w:tcPr>
          <w:p w14:paraId="2AC04DC2" w14:textId="2EC4C8FA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6" w:type="dxa"/>
          </w:tcPr>
          <w:p w14:paraId="2E73D8E1" w14:textId="6DBB5DB5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</w:tcPr>
          <w:p w14:paraId="2D53FB91" w14:textId="4A6C6FC1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</w:tcPr>
          <w:p w14:paraId="09E6BCA0" w14:textId="18EBE010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6" w:type="dxa"/>
          </w:tcPr>
          <w:p w14:paraId="4C8A7593" w14:textId="740BCF79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07380" w:rsidRPr="002545F7" w14:paraId="5ED2433D" w14:textId="77777777" w:rsidTr="00721FD0">
        <w:tc>
          <w:tcPr>
            <w:tcW w:w="2430" w:type="dxa"/>
          </w:tcPr>
          <w:p w14:paraId="590AC7F2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ACPR </w:t>
            </w:r>
          </w:p>
          <w:p w14:paraId="0DA5708D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</w:tcPr>
          <w:p w14:paraId="1EDB7856" w14:textId="0F1D6711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94.7, 85.4-98.9)</w:t>
            </w:r>
          </w:p>
        </w:tc>
        <w:tc>
          <w:tcPr>
            <w:tcW w:w="1976" w:type="dxa"/>
          </w:tcPr>
          <w:p w14:paraId="64A44E09" w14:textId="17BA9CCA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100, 95.4-100)</w:t>
            </w:r>
          </w:p>
        </w:tc>
        <w:tc>
          <w:tcPr>
            <w:tcW w:w="2031" w:type="dxa"/>
          </w:tcPr>
          <w:p w14:paraId="0E52A476" w14:textId="725C956B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98.8, 93.7-100)</w:t>
            </w:r>
          </w:p>
        </w:tc>
        <w:tc>
          <w:tcPr>
            <w:tcW w:w="2086" w:type="dxa"/>
          </w:tcPr>
          <w:p w14:paraId="137BF9A5" w14:textId="14B205B8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91.9, 78.1-98.3)</w:t>
            </w:r>
          </w:p>
        </w:tc>
        <w:tc>
          <w:tcPr>
            <w:tcW w:w="2196" w:type="dxa"/>
          </w:tcPr>
          <w:p w14:paraId="1ECA2329" w14:textId="6741A9A8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 (97.3, 94.3-98.8)</w:t>
            </w:r>
          </w:p>
        </w:tc>
      </w:tr>
      <w:tr w:rsidR="00707380" w:rsidRPr="002545F7" w14:paraId="6F5879B3" w14:textId="77777777" w:rsidTr="00721FD0">
        <w:tc>
          <w:tcPr>
            <w:tcW w:w="2430" w:type="dxa"/>
            <w:tcBorders>
              <w:bottom w:val="single" w:sz="4" w:space="0" w:color="auto"/>
            </w:tcBorders>
          </w:tcPr>
          <w:p w14:paraId="436A70DF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Total per protocol</w:t>
            </w:r>
          </w:p>
          <w:p w14:paraId="65790290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6E642933" w14:textId="21A5DDC3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138D7008" w14:textId="275E3CAC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340FA8F7" w14:textId="10A18F50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57D1DF33" w14:textId="5D41C331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44AB6DCD" w14:textId="096E6C6C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</w:tr>
      <w:tr w:rsidR="00707380" w:rsidRPr="002545F7" w14:paraId="0F63946F" w14:textId="77777777" w:rsidTr="00721FD0">
        <w:tc>
          <w:tcPr>
            <w:tcW w:w="2430" w:type="dxa"/>
            <w:tcBorders>
              <w:bottom w:val="single" w:sz="4" w:space="0" w:color="auto"/>
            </w:tcBorders>
          </w:tcPr>
          <w:p w14:paraId="3041A8D6" w14:textId="77777777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 xml:space="preserve">Lost/withdrawn, </w:t>
            </w:r>
          </w:p>
          <w:p w14:paraId="58140202" w14:textId="59CA4EC3" w:rsidR="00707380" w:rsidRPr="002545F7" w:rsidRDefault="00707380" w:rsidP="002545F7">
            <w:pPr>
              <w:rPr>
                <w:rFonts w:ascii="Times New Roman" w:hAnsi="Times New Roman" w:cs="Times New Roman"/>
              </w:rPr>
            </w:pPr>
            <w:r w:rsidRPr="002545F7">
              <w:rPr>
                <w:rFonts w:ascii="Times New Roman" w:hAnsi="Times New Roman" w:cs="Times New Roman"/>
              </w:rPr>
              <w:t>n (%, 95% CI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129DF7CC" w14:textId="45274AC0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2.3, 5.8-23.4)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51380442" w14:textId="654A67D3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6D0825D3" w14:textId="2103A1F8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6CA0054A" w14:textId="6B43154D" w:rsidR="00707380" w:rsidRPr="002545F7" w:rsidRDefault="00126DAD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9, 4.5-26.4)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29D81C0F" w14:textId="5A2F1D90" w:rsidR="00707380" w:rsidRPr="002545F7" w:rsidRDefault="00721FD0" w:rsidP="00721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.8, 2.7-8.3)</w:t>
            </w:r>
          </w:p>
        </w:tc>
      </w:tr>
    </w:tbl>
    <w:p w14:paraId="595B99B1" w14:textId="76B43FA9" w:rsidR="002545F7" w:rsidRPr="00862F53" w:rsidRDefault="00862F53">
      <w:pPr>
        <w:rPr>
          <w:sz w:val="22"/>
          <w:szCs w:val="22"/>
        </w:rPr>
      </w:pPr>
      <w:r w:rsidRPr="00862F53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AP</w:t>
      </w: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Artesunate-pyronaridine,</w:t>
      </w:r>
      <w:r w:rsidRPr="00862F53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 xml:space="preserve"> </w:t>
      </w:r>
      <w:bookmarkStart w:id="0" w:name="_Hlk208912816"/>
      <w:r w:rsidRPr="00862F53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ETF</w:t>
      </w: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Early Treatment Failure, </w:t>
      </w:r>
      <w:r w:rsidRPr="00862F53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LPF</w:t>
      </w: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Late Parasitological Failure, LCF Late Clinical Failure, </w:t>
      </w:r>
      <w:r w:rsidRPr="00862F53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ACPR</w:t>
      </w: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Adequate Clinical and Parasitological Response, </w:t>
      </w:r>
      <w:r w:rsidRPr="00862F53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TAGH</w:t>
      </w: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Tarkwa Apinto Government Hospital, </w:t>
      </w:r>
      <w:r w:rsidRPr="00862F53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 xml:space="preserve">YMH </w:t>
      </w: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Yendi Municipal Hospital, </w:t>
      </w:r>
      <w:r w:rsidRPr="00862F53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BMH</w:t>
      </w: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Bekwai Municipal Hospital, </w:t>
      </w:r>
      <w:r w:rsidRPr="00862F53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eastAsia="en-US"/>
          <w14:ligatures w14:val="none"/>
        </w:rPr>
        <w:t>SMH</w:t>
      </w:r>
      <w:r w:rsidRPr="00862F53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Sunyani Municipal Hospital</w:t>
      </w:r>
      <w:bookmarkEnd w:id="0"/>
    </w:p>
    <w:sectPr w:rsidR="002545F7" w:rsidRPr="00862F53" w:rsidSect="002545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5F7"/>
    <w:rsid w:val="00126DAD"/>
    <w:rsid w:val="002545F7"/>
    <w:rsid w:val="0046338F"/>
    <w:rsid w:val="00480D2B"/>
    <w:rsid w:val="006F7AE6"/>
    <w:rsid w:val="00707380"/>
    <w:rsid w:val="00721FD0"/>
    <w:rsid w:val="00794ED0"/>
    <w:rsid w:val="007A2C73"/>
    <w:rsid w:val="00862F53"/>
    <w:rsid w:val="00AF7AD5"/>
    <w:rsid w:val="00D52C40"/>
    <w:rsid w:val="00E309BF"/>
    <w:rsid w:val="00FE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93B41"/>
  <w15:chartTrackingRefBased/>
  <w15:docId w15:val="{D2537049-8505-42F1-8867-782657D13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5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5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5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5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5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5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5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5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5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5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5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5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5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5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5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5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5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5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5F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545F7"/>
    <w:pPr>
      <w:spacing w:after="0" w:line="240" w:lineRule="auto"/>
    </w:pPr>
    <w:rPr>
      <w:rFonts w:ascii="Cambria" w:eastAsia="Calibri" w:hAnsi="Cambria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1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BUAKU</dc:creator>
  <cp:keywords/>
  <dc:description/>
  <cp:lastModifiedBy>BENJAMIN ABUAKU</cp:lastModifiedBy>
  <cp:revision>9</cp:revision>
  <cp:lastPrinted>2025-11-19T11:42:00Z</cp:lastPrinted>
  <dcterms:created xsi:type="dcterms:W3CDTF">2025-09-16T15:15:00Z</dcterms:created>
  <dcterms:modified xsi:type="dcterms:W3CDTF">2025-11-24T01:20:00Z</dcterms:modified>
</cp:coreProperties>
</file>